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8D363" w14:textId="20DF21A3" w:rsidR="002A2265" w:rsidRPr="002A2265" w:rsidRDefault="002A2265" w:rsidP="002A2265">
      <w:pPr>
        <w:widowControl/>
        <w:rPr>
          <w:rFonts w:ascii="Times New Roman" w:hAnsi="Times New Roman" w:cs="Times New Roman" w:hint="eastAsia"/>
          <w:kern w:val="0"/>
          <w:sz w:val="24"/>
          <w14:ligatures w14:val="none"/>
        </w:rPr>
      </w:pPr>
      <w:r w:rsidRPr="002A2265">
        <w:rPr>
          <w:rFonts w:ascii="Times New Roman" w:eastAsia="Times New Roman" w:hAnsi="Times New Roman" w:cs="Times New Roman"/>
          <w:b/>
          <w:bCs/>
          <w:kern w:val="0"/>
          <w:sz w:val="24"/>
          <w:lang w:eastAsia="ja-JP"/>
          <w14:ligatures w14:val="none"/>
        </w:rPr>
        <w:t xml:space="preserve">Supplemental </w:t>
      </w:r>
      <w:r w:rsidR="002D5EBB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>T</w:t>
      </w:r>
      <w:r w:rsidRPr="002A2265">
        <w:rPr>
          <w:rFonts w:ascii="Times New Roman" w:eastAsia="Times New Roman" w:hAnsi="Times New Roman" w:cs="Times New Roman"/>
          <w:b/>
          <w:bCs/>
          <w:kern w:val="0"/>
          <w:sz w:val="24"/>
          <w:lang w:eastAsia="ja-JP"/>
          <w14:ligatures w14:val="none"/>
        </w:rPr>
        <w:t>able S1</w:t>
      </w:r>
      <w:r w:rsidRPr="002A2265">
        <w:rPr>
          <w:rFonts w:ascii="Times New Roman" w:eastAsia="Times New Roman" w:hAnsi="Times New Roman" w:cs="Times New Roman"/>
          <w:kern w:val="0"/>
          <w:sz w:val="24"/>
          <w:lang w:eastAsia="ja-JP"/>
          <w14:ligatures w14:val="none"/>
        </w:rPr>
        <w:t xml:space="preserve"> Ingredients and nutrients in the ewe’s pelleted feed</w:t>
      </w:r>
    </w:p>
    <w:tbl>
      <w:tblPr>
        <w:tblStyle w:val="af2"/>
        <w:tblW w:w="0" w:type="auto"/>
        <w:tblInd w:w="0" w:type="dxa"/>
        <w:tblLook w:val="04A0" w:firstRow="1" w:lastRow="0" w:firstColumn="1" w:lastColumn="0" w:noHBand="0" w:noVBand="1"/>
      </w:tblPr>
      <w:tblGrid>
        <w:gridCol w:w="4962"/>
        <w:gridCol w:w="3344"/>
      </w:tblGrid>
      <w:tr w:rsidR="002A2265" w:rsidRPr="002A2265" w14:paraId="74189F83" w14:textId="77777777" w:rsidTr="001F4FE1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26544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gredients</w:t>
            </w:r>
          </w:p>
        </w:tc>
        <w:tc>
          <w:tcPr>
            <w:tcW w:w="3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C3B58C" w14:textId="6B7BFEA1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ercentage of </w:t>
            </w:r>
            <w:r w:rsidR="002D5EBB">
              <w:rPr>
                <w:rFonts w:ascii="Times New Roman" w:eastAsiaTheme="minorEastAsia" w:hAnsi="Times New Roman" w:cs="Times New Roman" w:hint="eastAsia"/>
                <w:b/>
                <w:bCs/>
                <w:sz w:val="21"/>
                <w:szCs w:val="21"/>
                <w:lang w:eastAsia="zh-CN"/>
              </w:rPr>
              <w:t>a</w:t>
            </w:r>
            <w:r w:rsidRPr="002A22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-</w:t>
            </w:r>
            <w:r w:rsidR="002D5EBB">
              <w:rPr>
                <w:rFonts w:ascii="Times New Roman" w:eastAsiaTheme="minorEastAsia" w:hAnsi="Times New Roman" w:cs="Times New Roman" w:hint="eastAsia"/>
                <w:b/>
                <w:bCs/>
                <w:sz w:val="21"/>
                <w:szCs w:val="21"/>
                <w:lang w:eastAsia="zh-CN"/>
              </w:rPr>
              <w:t>i</w:t>
            </w:r>
            <w:r w:rsidRPr="002A22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 </w:t>
            </w:r>
            <w:r w:rsidRPr="002A2265">
              <w:rPr>
                <w:rFonts w:asciiTheme="minorEastAsia" w:eastAsiaTheme="minorEastAsia" w:hAnsiTheme="minorEastAsia" w:cs="Times New Roman" w:hint="eastAsia"/>
                <w:b/>
                <w:bCs/>
                <w:sz w:val="21"/>
                <w:szCs w:val="21"/>
                <w:lang w:eastAsia="zh-CN"/>
              </w:rPr>
              <w:t>d</w:t>
            </w:r>
            <w:r w:rsidRPr="002A22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iet </w:t>
            </w:r>
          </w:p>
        </w:tc>
      </w:tr>
      <w:tr w:rsidR="002A2265" w:rsidRPr="002A2265" w14:paraId="4634EA9B" w14:textId="77777777" w:rsidTr="001F4FE1"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AC54C1" w14:textId="0D7C247E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Soybean </w:t>
            </w:r>
            <w:r w:rsidRPr="002A2265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m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eal (47%)</w:t>
            </w:r>
          </w:p>
        </w:tc>
        <w:tc>
          <w:tcPr>
            <w:tcW w:w="33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3C6D2B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</w:tr>
      <w:tr w:rsidR="002A2265" w:rsidRPr="002A2265" w14:paraId="6B65929B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909EE" w14:textId="7C262EE8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Wheat </w:t>
            </w:r>
            <w:r w:rsidRPr="002A2265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s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horts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EF68F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</w:tr>
      <w:tr w:rsidR="002A2265" w:rsidRPr="002A2265" w14:paraId="29E2D461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6292A" w14:textId="0A0A55DB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High </w:t>
            </w:r>
            <w:r w:rsidRPr="002A2265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b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ypass </w:t>
            </w:r>
            <w:r w:rsidRPr="002A2265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s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oybean </w:t>
            </w:r>
            <w:r w:rsidRPr="002A2265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m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eal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5F69E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2A2265" w:rsidRPr="002A2265" w14:paraId="51E7E02B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A63ED" w14:textId="63CBD7B1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Hi Pro </w:t>
            </w:r>
            <w:r w:rsidRPr="002A2265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c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orn </w:t>
            </w:r>
            <w:r w:rsidRPr="002A2265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g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luten (60%)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8815F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2A2265" w:rsidRPr="002A2265" w14:paraId="24B11874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FB679" w14:textId="7FE4A3C3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Limestone </w:t>
            </w:r>
            <w:r w:rsidRPr="002A2265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c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alcium </w:t>
            </w:r>
            <w:r w:rsidRPr="002A2265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c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arbonate 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82C87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7.46</w:t>
            </w:r>
          </w:p>
        </w:tc>
      </w:tr>
      <w:tr w:rsidR="002A2265" w:rsidRPr="002A2265" w14:paraId="3234C47F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3D2B6" w14:textId="0FF2DC20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Soy </w:t>
            </w:r>
            <w:r w:rsidRPr="002A2265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h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ulls (Ground)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76F46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2A2265" w:rsidRPr="002A2265" w14:paraId="0B6F1DEB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2FD7A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Canola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2F3C8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2A2265" w:rsidRPr="002A2265" w14:paraId="15876F0C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B872E" w14:textId="009FB345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Fine </w:t>
            </w:r>
            <w:r w:rsidRPr="002A2265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s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alt 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DBC23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3.16</w:t>
            </w:r>
          </w:p>
        </w:tc>
      </w:tr>
      <w:tr w:rsidR="002A2265" w:rsidRPr="002A2265" w14:paraId="5F26FEC2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BDB28" w14:textId="4C5C37A3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Ammonium </w:t>
            </w:r>
            <w:r w:rsidRPr="002A2265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c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hloride 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33F0F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2.2</w:t>
            </w:r>
          </w:p>
        </w:tc>
      </w:tr>
      <w:tr w:rsidR="002A2265" w:rsidRPr="002A2265" w14:paraId="7CDE4FE2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85049" w14:textId="157D0E53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Monocalcium </w:t>
            </w:r>
            <w:r w:rsidRPr="002A2265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p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hosphate (DICAL)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CEB5E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1.89</w:t>
            </w:r>
          </w:p>
        </w:tc>
      </w:tr>
      <w:tr w:rsidR="002A2265" w:rsidRPr="002A2265" w14:paraId="125AF0CB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B9007" w14:textId="53B0DF24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Vitamin E (50 </w:t>
            </w:r>
            <w:proofErr w:type="spellStart"/>
            <w:r w:rsidRPr="002A2265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k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IU</w:t>
            </w:r>
            <w:proofErr w:type="spellEnd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/kg)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1515C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1.81</w:t>
            </w:r>
          </w:p>
        </w:tc>
      </w:tr>
      <w:tr w:rsidR="002A2265" w:rsidRPr="002A2265" w14:paraId="78AE4FBE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46254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Tallow (AV blend)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D0E66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2A2265" w:rsidRPr="002A2265" w14:paraId="5CB4ADC9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6336B" w14:textId="720D08A4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Magnesium </w:t>
            </w:r>
            <w:r w:rsidRPr="002A2265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o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xide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F7268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</w:tr>
      <w:tr w:rsidR="002A2265" w:rsidRPr="002A2265" w14:paraId="38636D17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BE618" w14:textId="1C4083CD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</w:pPr>
            <w:proofErr w:type="spellStart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PellTech</w:t>
            </w:r>
            <w:r w:rsidRPr="002A22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M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6D3AE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</w:tr>
      <w:tr w:rsidR="002A2265" w:rsidRPr="002A2265" w14:paraId="2B7D5E6B" w14:textId="77777777" w:rsidTr="001F4FE1">
        <w:trPr>
          <w:trHeight w:val="33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CCBA5" w14:textId="78CE452B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Lasalocid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D4CEF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</w:tr>
      <w:tr w:rsidR="002A2265" w:rsidRPr="002A2265" w14:paraId="5A71BD32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BF070" w14:textId="740795C4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Selenium </w:t>
            </w:r>
            <w:r w:rsidRPr="002A2265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f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ree </w:t>
            </w:r>
            <w:r w:rsidRPr="002A2265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m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ineral </w:t>
            </w:r>
            <w:r w:rsidRPr="002A2265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m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ix</w:t>
            </w:r>
            <w:r w:rsidRPr="002A22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3A9B2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0.44</w:t>
            </w:r>
          </w:p>
        </w:tc>
      </w:tr>
      <w:tr w:rsidR="002A2265" w:rsidRPr="002A2265" w14:paraId="72C5CC2B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E9021" w14:textId="6B5E44CE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yellow"/>
              </w:rPr>
            </w:pPr>
            <w:r w:rsidRPr="002A22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Chemical </w:t>
            </w:r>
            <w:r w:rsidRPr="002A2265">
              <w:rPr>
                <w:rFonts w:ascii="Times New Roman" w:eastAsiaTheme="minorEastAsia" w:hAnsi="Times New Roman" w:cs="Times New Roman" w:hint="eastAsia"/>
                <w:b/>
                <w:bCs/>
                <w:sz w:val="21"/>
                <w:szCs w:val="21"/>
                <w:lang w:eastAsia="zh-CN"/>
              </w:rPr>
              <w:t>c</w:t>
            </w:r>
            <w:r w:rsidRPr="002A22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omposition, </w:t>
            </w:r>
            <w:r w:rsidR="002D5EBB">
              <w:rPr>
                <w:rFonts w:ascii="Times New Roman" w:eastAsiaTheme="minorEastAsia" w:hAnsi="Times New Roman" w:cs="Times New Roman" w:hint="eastAsia"/>
                <w:b/>
                <w:bCs/>
                <w:sz w:val="21"/>
                <w:szCs w:val="21"/>
                <w:lang w:eastAsia="zh-CN"/>
              </w:rPr>
              <w:t>a</w:t>
            </w:r>
            <w:r w:rsidRPr="002A22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-</w:t>
            </w:r>
            <w:r w:rsidR="002D5EBB">
              <w:rPr>
                <w:rFonts w:ascii="Times New Roman" w:eastAsiaTheme="minorEastAsia" w:hAnsi="Times New Roman" w:cs="Times New Roman" w:hint="eastAsia"/>
                <w:b/>
                <w:bCs/>
                <w:sz w:val="21"/>
                <w:szCs w:val="21"/>
                <w:lang w:eastAsia="zh-CN"/>
              </w:rPr>
              <w:t>i</w:t>
            </w:r>
            <w:r w:rsidRPr="002A22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 basis 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BF2FE" w14:textId="25E23C35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Unit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s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pecified </w:t>
            </w:r>
          </w:p>
        </w:tc>
      </w:tr>
      <w:tr w:rsidR="002A2265" w:rsidRPr="002A2265" w14:paraId="740ED2AC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67BEB" w14:textId="22FCADAE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Total </w:t>
            </w:r>
            <w:r w:rsidRPr="002A2265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d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igestible </w:t>
            </w:r>
            <w:r w:rsidRPr="002A2265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utrients, %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CA83C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60.84</w:t>
            </w:r>
          </w:p>
        </w:tc>
      </w:tr>
      <w:tr w:rsidR="002A2265" w:rsidRPr="002A2265" w14:paraId="75F89EA6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4F842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Net energy for maintenance, </w:t>
            </w:r>
            <w:proofErr w:type="spellStart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Mcal</w:t>
            </w:r>
            <w:proofErr w:type="spellEnd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4EBD7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1.52</w:t>
            </w:r>
          </w:p>
        </w:tc>
      </w:tr>
      <w:tr w:rsidR="002A2265" w:rsidRPr="002A2265" w14:paraId="75DAE5C6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B36C5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Net energy for growing, </w:t>
            </w:r>
            <w:proofErr w:type="spellStart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Mcal</w:t>
            </w:r>
            <w:proofErr w:type="spellEnd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11622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</w:tr>
      <w:tr w:rsidR="002A2265" w:rsidRPr="002A2265" w14:paraId="2910883F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DCB72" w14:textId="0A83C6AC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   Net energy for lactation, </w:t>
            </w:r>
            <w:proofErr w:type="spellStart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Mcal</w:t>
            </w:r>
            <w:proofErr w:type="spellEnd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2D19E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1.44</w:t>
            </w:r>
          </w:p>
        </w:tc>
      </w:tr>
      <w:tr w:rsidR="002A2265" w:rsidRPr="002A2265" w14:paraId="192DCEEF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7974C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Non-structural carbohydrates, %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44A94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19.63</w:t>
            </w:r>
          </w:p>
        </w:tc>
      </w:tr>
      <w:tr w:rsidR="002A2265" w:rsidRPr="002A2265" w14:paraId="6B355B71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85F06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Starch, %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2257E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6.87</w:t>
            </w:r>
          </w:p>
        </w:tc>
      </w:tr>
      <w:tr w:rsidR="002A2265" w:rsidRPr="002A2265" w14:paraId="27CB7158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1E3E0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Crude protein, %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002E2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34.85</w:t>
            </w:r>
          </w:p>
        </w:tc>
      </w:tr>
      <w:tr w:rsidR="002A2265" w:rsidRPr="002A2265" w14:paraId="296B3BB0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7FD42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Undegradable intake protein, %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BA0F9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12.21</w:t>
            </w:r>
          </w:p>
        </w:tc>
      </w:tr>
      <w:tr w:rsidR="002A2265" w:rsidRPr="002A2265" w14:paraId="40D3F78C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D9081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Degradable intake protein, %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D55DD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19.06</w:t>
            </w:r>
          </w:p>
        </w:tc>
      </w:tr>
      <w:tr w:rsidR="002A2265" w:rsidRPr="002A2265" w14:paraId="3A9F1571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C7DDE" w14:textId="0C0A1ACE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Soluble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p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rotein, %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5767B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9.28</w:t>
            </w:r>
          </w:p>
        </w:tc>
      </w:tr>
      <w:tr w:rsidR="002A2265" w:rsidRPr="002A2265" w14:paraId="69DC3DFC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651D8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  <w:lang w:val="fr-FR"/>
              </w:rPr>
              <w:t>Equivalent crude protein/nonprotein nitrogen compounds, %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E6B05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3.58</w:t>
            </w:r>
          </w:p>
        </w:tc>
      </w:tr>
      <w:tr w:rsidR="002A2265" w:rsidRPr="002A2265" w14:paraId="63855454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2DBF7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Lysine, %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D7BDB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1.59</w:t>
            </w:r>
          </w:p>
        </w:tc>
      </w:tr>
      <w:tr w:rsidR="002A2265" w:rsidRPr="002A2265" w14:paraId="35544F2B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0F735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Methionine, %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853D0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</w:p>
        </w:tc>
      </w:tr>
      <w:tr w:rsidR="002A2265" w:rsidRPr="002A2265" w14:paraId="78FF59BC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E0127" w14:textId="42C46B32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Crude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f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at, %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F41E2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3.21</w:t>
            </w:r>
          </w:p>
        </w:tc>
      </w:tr>
      <w:tr w:rsidR="002A2265" w:rsidRPr="002A2265" w14:paraId="4F42F91A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26AF1" w14:textId="3D3BD611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Crude 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f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ibre</w:t>
            </w:r>
            <w:proofErr w:type="spellEnd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, %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DA43F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5.43</w:t>
            </w:r>
          </w:p>
        </w:tc>
      </w:tr>
      <w:tr w:rsidR="002A2265" w:rsidRPr="002A2265" w14:paraId="62FF967F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B29CB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Acid detergent </w:t>
            </w:r>
            <w:proofErr w:type="spellStart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fibre</w:t>
            </w:r>
            <w:proofErr w:type="spellEnd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, %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F384C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7.08</w:t>
            </w:r>
          </w:p>
        </w:tc>
      </w:tr>
      <w:tr w:rsidR="002A2265" w:rsidRPr="002A2265" w14:paraId="31E261B0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D6CA5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Neutral detergent </w:t>
            </w:r>
            <w:proofErr w:type="spellStart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fibre</w:t>
            </w:r>
            <w:proofErr w:type="spellEnd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, %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D95A4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12.71</w:t>
            </w:r>
          </w:p>
        </w:tc>
      </w:tr>
      <w:tr w:rsidR="002A2265" w:rsidRPr="002A2265" w14:paraId="34C01DC8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A74BE" w14:textId="2355440B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Dry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m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atter, %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D897B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90.11</w:t>
            </w:r>
          </w:p>
        </w:tc>
      </w:tr>
      <w:tr w:rsidR="002A2265" w:rsidRPr="002A2265" w14:paraId="21A02B38" w14:textId="77777777" w:rsidTr="001F4FE1">
        <w:trPr>
          <w:trHeight w:val="6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3634A" w14:textId="7E1927F8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Calcium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t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otal, %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4DB5C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3.41</w:t>
            </w:r>
          </w:p>
        </w:tc>
      </w:tr>
      <w:tr w:rsidR="002A2265" w:rsidRPr="002A2265" w14:paraId="00C61BDA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6D22C" w14:textId="1BCA4E5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Phosphorous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t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otal, %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998C2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</w:tr>
      <w:tr w:rsidR="002A2265" w:rsidRPr="002A2265" w14:paraId="6C7EDDBB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737B6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Ash, %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11FD4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16.68</w:t>
            </w:r>
          </w:p>
        </w:tc>
      </w:tr>
      <w:tr w:rsidR="002A2265" w:rsidRPr="002A2265" w14:paraId="4B396198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D4758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Sodium, %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6D0E9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1.27</w:t>
            </w:r>
          </w:p>
        </w:tc>
      </w:tr>
      <w:tr w:rsidR="002A2265" w:rsidRPr="002A2265" w14:paraId="4BAB9581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1F415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Chloride, %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DD11A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3.34</w:t>
            </w:r>
          </w:p>
        </w:tc>
      </w:tr>
      <w:tr w:rsidR="002A2265" w:rsidRPr="002A2265" w14:paraId="70AC6362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36582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otassium, %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9F86F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1.24</w:t>
            </w:r>
          </w:p>
        </w:tc>
      </w:tr>
      <w:tr w:rsidR="002A2265" w:rsidRPr="002A2265" w14:paraId="12988861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D9520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Magnesium, %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EA8A5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0.58</w:t>
            </w:r>
          </w:p>
        </w:tc>
      </w:tr>
      <w:tr w:rsidR="002A2265" w:rsidRPr="002A2265" w14:paraId="5C7F61FD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49AD4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Sulphur, %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4633A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0.39</w:t>
            </w:r>
          </w:p>
        </w:tc>
      </w:tr>
      <w:tr w:rsidR="002A2265" w:rsidRPr="002A2265" w14:paraId="636D650D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F1BEA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Iron, </w:t>
            </w:r>
            <w:proofErr w:type="spellStart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Mcal</w:t>
            </w:r>
            <w:proofErr w:type="spellEnd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E9882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729.65</w:t>
            </w:r>
          </w:p>
        </w:tc>
      </w:tr>
      <w:tr w:rsidR="002A2265" w:rsidRPr="002A2265" w14:paraId="0D59F8BC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A9BE8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Manganese, </w:t>
            </w:r>
            <w:proofErr w:type="spellStart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Mcal</w:t>
            </w:r>
            <w:proofErr w:type="spellEnd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BFA9B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249.12</w:t>
            </w:r>
          </w:p>
        </w:tc>
      </w:tr>
      <w:tr w:rsidR="002A2265" w:rsidRPr="002A2265" w14:paraId="7FFC1CA0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7F167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Zinc, </w:t>
            </w:r>
            <w:proofErr w:type="spellStart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Mcal</w:t>
            </w:r>
            <w:proofErr w:type="spellEnd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4E397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556.70</w:t>
            </w:r>
          </w:p>
        </w:tc>
      </w:tr>
      <w:tr w:rsidR="002A2265" w:rsidRPr="002A2265" w14:paraId="1A746823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3213C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Copper, </w:t>
            </w:r>
            <w:proofErr w:type="spellStart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Mcal</w:t>
            </w:r>
            <w:proofErr w:type="spellEnd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EBF0E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4.86</w:t>
            </w:r>
          </w:p>
        </w:tc>
      </w:tr>
      <w:tr w:rsidR="002A2265" w:rsidRPr="002A2265" w14:paraId="29E8066F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BB77D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Iodine, </w:t>
            </w:r>
            <w:proofErr w:type="spellStart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Mcal</w:t>
            </w:r>
            <w:proofErr w:type="spellEnd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B4020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5.28</w:t>
            </w:r>
          </w:p>
        </w:tc>
      </w:tr>
      <w:tr w:rsidR="002A2265" w:rsidRPr="002A2265" w14:paraId="33388825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B9F00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Cobalt, </w:t>
            </w:r>
            <w:proofErr w:type="spellStart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Mcal</w:t>
            </w:r>
            <w:proofErr w:type="spellEnd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F9234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1.41</w:t>
            </w:r>
          </w:p>
        </w:tc>
      </w:tr>
      <w:tr w:rsidR="002A2265" w:rsidRPr="002A2265" w14:paraId="461FA0FA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BB036" w14:textId="27D31C8C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Fluorine, </w:t>
            </w:r>
            <w:proofErr w:type="spellStart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Mcal</w:t>
            </w:r>
            <w:proofErr w:type="spellEnd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3D283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34.02</w:t>
            </w:r>
          </w:p>
        </w:tc>
      </w:tr>
      <w:tr w:rsidR="002A2265" w:rsidRPr="002A2265" w14:paraId="642C2C2A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F6D8D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Vitamin A, KIU/k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A8A66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</w:tr>
      <w:tr w:rsidR="002A2265" w:rsidRPr="002A2265" w14:paraId="253D1929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7418B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Vitamin D</w:t>
            </w:r>
            <w:r w:rsidRPr="002A226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, KIU/k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A35C1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2A2265" w:rsidRPr="002A2265" w14:paraId="0A591FA4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B10E3" w14:textId="77777777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Vitamin E, IU/k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3A9E2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1,103</w:t>
            </w:r>
          </w:p>
        </w:tc>
      </w:tr>
      <w:tr w:rsidR="002A2265" w:rsidRPr="002A2265" w14:paraId="45E55B9B" w14:textId="77777777" w:rsidTr="001F4FE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F9692" w14:textId="3EF7AE86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Dietary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c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ation-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a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nion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d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ifference, </w:t>
            </w:r>
            <w:proofErr w:type="spellStart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Meq</w:t>
            </w:r>
            <w:proofErr w:type="spellEnd"/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0172A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-311.83</w:t>
            </w:r>
          </w:p>
        </w:tc>
      </w:tr>
      <w:tr w:rsidR="002A2265" w:rsidRPr="002A2265" w14:paraId="7A2AB157" w14:textId="77777777" w:rsidTr="001F4FE1"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82FBD" w14:textId="73F79AEA" w:rsidR="002A2265" w:rsidRPr="002A2265" w:rsidRDefault="002A2265" w:rsidP="002A2265">
            <w:pPr>
              <w:widowControl/>
              <w:ind w:left="339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 xml:space="preserve">Lasalocid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s</w:t>
            </w: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odium, Mg/kg</w:t>
            </w:r>
          </w:p>
        </w:tc>
        <w:tc>
          <w:tcPr>
            <w:tcW w:w="3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C24BF" w14:textId="77777777" w:rsidR="002A2265" w:rsidRPr="002A2265" w:rsidRDefault="002A2265" w:rsidP="002A2265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2265">
              <w:rPr>
                <w:rFonts w:ascii="Times New Roman" w:hAnsi="Times New Roman" w:cs="Times New Roman"/>
                <w:sz w:val="21"/>
                <w:szCs w:val="21"/>
              </w:rPr>
              <w:t>180</w:t>
            </w:r>
          </w:p>
        </w:tc>
      </w:tr>
    </w:tbl>
    <w:p w14:paraId="52E23D7B" w14:textId="07AC30D0" w:rsidR="002A2265" w:rsidRPr="002A2265" w:rsidRDefault="002A2265" w:rsidP="002A2265">
      <w:pPr>
        <w:widowControl/>
        <w:rPr>
          <w:rFonts w:ascii="Times New Roman" w:hAnsi="Times New Roman" w:cs="Times New Roman" w:hint="eastAsia"/>
          <w:kern w:val="0"/>
          <w:sz w:val="20"/>
          <w:szCs w:val="20"/>
          <w14:ligatures w14:val="none"/>
        </w:rPr>
      </w:pPr>
      <w:r w:rsidRPr="002A2265">
        <w:rPr>
          <w:rFonts w:ascii="Times New Roman" w:eastAsia="Times New Roman" w:hAnsi="Times New Roman" w:cs="Times New Roman"/>
          <w:kern w:val="0"/>
          <w:sz w:val="20"/>
          <w:szCs w:val="20"/>
          <w:lang w:eastAsia="ja-JP"/>
          <w14:ligatures w14:val="none"/>
        </w:rPr>
        <w:t xml:space="preserve">*Selenium free mineral mix is 98% DM and contains 100,000 mg/kg iron, 50,000 mg/kg manganese, 120,000 mg/kg zinc, 1,200 mg/kg iodine, 300 mg/kg cobalt, 10,000 </w:t>
      </w:r>
      <w:proofErr w:type="spellStart"/>
      <w:r w:rsidR="002D5EBB">
        <w:rPr>
          <w:rFonts w:ascii="Times New Roman" w:hAnsi="Times New Roman" w:cs="Times New Roman" w:hint="eastAsia"/>
          <w:kern w:val="0"/>
          <w:sz w:val="20"/>
          <w:szCs w:val="20"/>
          <w14:ligatures w14:val="none"/>
        </w:rPr>
        <w:t>k</w:t>
      </w:r>
      <w:r w:rsidRPr="002A2265">
        <w:rPr>
          <w:rFonts w:ascii="Times New Roman" w:eastAsia="Times New Roman" w:hAnsi="Times New Roman" w:cs="Times New Roman"/>
          <w:kern w:val="0"/>
          <w:sz w:val="20"/>
          <w:szCs w:val="20"/>
          <w:lang w:eastAsia="ja-JP"/>
          <w14:ligatures w14:val="none"/>
        </w:rPr>
        <w:t>IU</w:t>
      </w:r>
      <w:proofErr w:type="spellEnd"/>
      <w:r w:rsidRPr="002A2265">
        <w:rPr>
          <w:rFonts w:ascii="Times New Roman" w:eastAsia="Times New Roman" w:hAnsi="Times New Roman" w:cs="Times New Roman"/>
          <w:kern w:val="0"/>
          <w:sz w:val="20"/>
          <w:szCs w:val="20"/>
          <w:lang w:eastAsia="ja-JP"/>
          <w14:ligatures w14:val="none"/>
        </w:rPr>
        <w:t xml:space="preserve">/kg Vitamin A, 10,000 </w:t>
      </w:r>
      <w:proofErr w:type="spellStart"/>
      <w:r w:rsidR="002D5EBB">
        <w:rPr>
          <w:rFonts w:ascii="Times New Roman" w:hAnsi="Times New Roman" w:cs="Times New Roman" w:hint="eastAsia"/>
          <w:kern w:val="0"/>
          <w:sz w:val="20"/>
          <w:szCs w:val="20"/>
          <w14:ligatures w14:val="none"/>
        </w:rPr>
        <w:t>k</w:t>
      </w:r>
      <w:r w:rsidRPr="002A2265">
        <w:rPr>
          <w:rFonts w:ascii="Times New Roman" w:eastAsia="Times New Roman" w:hAnsi="Times New Roman" w:cs="Times New Roman"/>
          <w:kern w:val="0"/>
          <w:sz w:val="20"/>
          <w:szCs w:val="20"/>
          <w:lang w:eastAsia="ja-JP"/>
          <w14:ligatures w14:val="none"/>
        </w:rPr>
        <w:t>IU</w:t>
      </w:r>
      <w:proofErr w:type="spellEnd"/>
      <w:r w:rsidRPr="002A2265">
        <w:rPr>
          <w:rFonts w:ascii="Times New Roman" w:eastAsia="Times New Roman" w:hAnsi="Times New Roman" w:cs="Times New Roman"/>
          <w:kern w:val="0"/>
          <w:sz w:val="20"/>
          <w:szCs w:val="20"/>
          <w:lang w:eastAsia="ja-JP"/>
          <w14:ligatures w14:val="none"/>
        </w:rPr>
        <w:t>/kg vitamin D</w:t>
      </w:r>
      <w:r w:rsidRPr="002A2265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:lang w:eastAsia="ja-JP"/>
          <w14:ligatures w14:val="none"/>
        </w:rPr>
        <w:t>3</w:t>
      </w:r>
      <w:r w:rsidRPr="002A2265">
        <w:rPr>
          <w:rFonts w:ascii="Times New Roman" w:eastAsia="Times New Roman" w:hAnsi="Times New Roman" w:cs="Times New Roman"/>
          <w:kern w:val="0"/>
          <w:sz w:val="20"/>
          <w:szCs w:val="20"/>
          <w:lang w:eastAsia="ja-JP"/>
          <w14:ligatures w14:val="none"/>
        </w:rPr>
        <w:t>, 45,000 IU/kg Vitamin E</w:t>
      </w:r>
    </w:p>
    <w:p w14:paraId="43014165" w14:textId="77777777" w:rsidR="002D5EBB" w:rsidRDefault="002D5EBB" w:rsidP="002A2265">
      <w:pPr>
        <w:widowControl/>
        <w:rPr>
          <w:rFonts w:ascii="Times New Roman" w:eastAsia="Times New Roman" w:hAnsi="Times New Roman" w:cs="Times New Roman"/>
          <w:b/>
          <w:bCs/>
          <w:kern w:val="0"/>
          <w:sz w:val="24"/>
          <w:lang w:eastAsia="ja-JP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lang w:eastAsia="ja-JP"/>
          <w14:ligatures w14:val="none"/>
        </w:rPr>
        <w:br w:type="page"/>
      </w:r>
    </w:p>
    <w:p w14:paraId="4C5D80A8" w14:textId="671C47F4" w:rsidR="002A2265" w:rsidRPr="002A2265" w:rsidRDefault="002A2265" w:rsidP="002A2265">
      <w:pPr>
        <w:widowControl/>
        <w:rPr>
          <w:rFonts w:ascii="Times New Roman" w:hAnsi="Times New Roman" w:cs="Times New Roman" w:hint="eastAsia"/>
          <w:kern w:val="0"/>
          <w:sz w:val="24"/>
          <w14:ligatures w14:val="none"/>
        </w:rPr>
      </w:pPr>
      <w:r w:rsidRPr="002A2265">
        <w:rPr>
          <w:rFonts w:ascii="Times New Roman" w:eastAsia="Times New Roman" w:hAnsi="Times New Roman" w:cs="Times New Roman"/>
          <w:b/>
          <w:bCs/>
          <w:kern w:val="0"/>
          <w:sz w:val="24"/>
          <w:lang w:eastAsia="ja-JP"/>
          <w14:ligatures w14:val="none"/>
        </w:rPr>
        <w:lastRenderedPageBreak/>
        <w:t xml:space="preserve">Supplemental </w:t>
      </w:r>
      <w:r w:rsidR="002D5EBB" w:rsidRPr="002D5EBB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>T</w:t>
      </w:r>
      <w:r w:rsidRPr="002A2265">
        <w:rPr>
          <w:rFonts w:ascii="Times New Roman" w:eastAsia="Times New Roman" w:hAnsi="Times New Roman" w:cs="Times New Roman"/>
          <w:b/>
          <w:bCs/>
          <w:kern w:val="0"/>
          <w:sz w:val="24"/>
          <w:lang w:eastAsia="ja-JP"/>
          <w14:ligatures w14:val="none"/>
        </w:rPr>
        <w:t>able S2</w:t>
      </w:r>
      <w:r w:rsidRPr="002A2265">
        <w:rPr>
          <w:rFonts w:ascii="Times New Roman" w:eastAsia="Times New Roman" w:hAnsi="Times New Roman" w:cs="Times New Roman"/>
          <w:kern w:val="0"/>
          <w:sz w:val="24"/>
          <w:lang w:eastAsia="ja-JP"/>
          <w14:ligatures w14:val="none"/>
        </w:rPr>
        <w:t xml:space="preserve"> </w:t>
      </w:r>
      <w:r w:rsidRPr="002A2265">
        <w:rPr>
          <w:rFonts w:ascii="Times New Roman" w:eastAsia="Times New Roman" w:hAnsi="Times New Roman" w:cs="Times New Roman"/>
          <w:kern w:val="0"/>
          <w:sz w:val="24"/>
          <w:lang w:val="en-CA" w:eastAsia="ja-JP"/>
          <w14:ligatures w14:val="none"/>
        </w:rPr>
        <w:t>A summary of parameters measured in the ovine biochemistry profile</w:t>
      </w:r>
    </w:p>
    <w:tbl>
      <w:tblPr>
        <w:tblW w:w="830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1"/>
        <w:gridCol w:w="2711"/>
        <w:gridCol w:w="2764"/>
      </w:tblGrid>
      <w:tr w:rsidR="002A2265" w:rsidRPr="002A2265" w14:paraId="4FF4D7A2" w14:textId="77777777" w:rsidTr="002D5EBB">
        <w:trPr>
          <w:trHeight w:val="20"/>
        </w:trPr>
        <w:tc>
          <w:tcPr>
            <w:tcW w:w="2831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1D993A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CA" w:eastAsia="ja-JP"/>
                <w14:ligatures w14:val="none"/>
              </w:rPr>
              <w:t>Parameter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8C2B00" w14:textId="2DF2A7C6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CA" w:eastAsia="ja-JP"/>
                <w14:ligatures w14:val="none"/>
              </w:rPr>
              <w:t xml:space="preserve">Reference </w:t>
            </w:r>
            <w:r w:rsidR="002D5EBB" w:rsidRPr="002D5EBB">
              <w:rPr>
                <w:rFonts w:ascii="Times New Roman" w:hAnsi="Times New Roman" w:cs="Times New Roman" w:hint="eastAsia"/>
                <w:b/>
                <w:bCs/>
                <w:kern w:val="0"/>
                <w:sz w:val="21"/>
                <w:szCs w:val="21"/>
                <w:lang w:val="en-CA"/>
                <w14:ligatures w14:val="none"/>
              </w:rPr>
              <w:t>i</w:t>
            </w:r>
            <w:r w:rsidRPr="002A2265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CA" w:eastAsia="ja-JP"/>
                <w14:ligatures w14:val="none"/>
              </w:rPr>
              <w:t>nterva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64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5A6C2D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CA" w:eastAsia="ja-JP"/>
                <w14:ligatures w14:val="none"/>
              </w:rPr>
              <w:t>Indicator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</w:tr>
      <w:tr w:rsidR="002A2265" w:rsidRPr="002A2265" w14:paraId="0820F4E7" w14:textId="77777777" w:rsidTr="002D5EBB">
        <w:trPr>
          <w:trHeight w:val="20"/>
        </w:trPr>
        <w:tc>
          <w:tcPr>
            <w:tcW w:w="283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F014128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Calcium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E2D9D88" w14:textId="40CF3F7B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2.43</w:t>
            </w:r>
            <w:r w:rsidR="001F4FE1" w:rsidRPr="001F4FE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–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2.91 mmol/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6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7E6CCE" w14:textId="7488C1FA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Dietary imbalance, disease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</w:tr>
      <w:tr w:rsidR="002A2265" w:rsidRPr="002A2265" w14:paraId="3DB0310B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00221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Phosphorous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E9F61" w14:textId="4348DEBF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1.1</w:t>
            </w:r>
            <w:r w:rsidR="001F4FE1" w:rsidRPr="001F4FE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–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2.54 mmol/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751B97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</w:tr>
      <w:tr w:rsidR="002A2265" w:rsidRPr="002A2265" w14:paraId="25724E9F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64DE3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Magnesium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6BD9B" w14:textId="2E4A7D50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0.89</w:t>
            </w:r>
            <w:r w:rsidR="001F4FE1" w:rsidRPr="001F4FE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–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1.28 mmol/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D4A95E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</w:tr>
      <w:tr w:rsidR="002A2265" w:rsidRPr="002A2265" w14:paraId="1E9817D3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EEA93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Sodium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9E7CF" w14:textId="52C437ED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143</w:t>
            </w:r>
            <w:r w:rsidR="001F4FE1" w:rsidRPr="001F4FE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–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153 mmol/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6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A0382D" w14:textId="14F42053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hAnsi="Times New Roman" w:cs="Times New Roman" w:hint="eastAsia"/>
                <w:kern w:val="0"/>
                <w:sz w:val="21"/>
                <w:szCs w:val="21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Electrolyte balance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</w:tr>
      <w:tr w:rsidR="002A2265" w:rsidRPr="002A2265" w14:paraId="0C5FC016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6CEB2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Potassium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462BA" w14:textId="5CB60698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4</w:t>
            </w:r>
            <w:r w:rsidR="001F4FE1" w:rsidRPr="001F4FE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–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5.5 mmol/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0C27CD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</w:tr>
      <w:tr w:rsidR="002A2265" w:rsidRPr="002A2265" w14:paraId="06E82DBE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8D2F3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Chloride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18EA3" w14:textId="4E27D580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102</w:t>
            </w:r>
            <w:r w:rsidR="001F4FE1" w:rsidRPr="001F4FE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–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113 mmol/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EA05AB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</w:tr>
      <w:tr w:rsidR="002A2265" w:rsidRPr="002A2265" w14:paraId="0ADA61C7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F837B" w14:textId="30A958AD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proofErr w:type="spellStart"/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Sodium:Potassium</w:t>
            </w:r>
            <w:proofErr w:type="spellEnd"/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 xml:space="preserve"> </w:t>
            </w:r>
            <w:r w:rsidR="002D5EBB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val="en-CA"/>
                <w14:ligatures w14:val="none"/>
              </w:rPr>
              <w:t>r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atio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3B4A9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N/A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C6B354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</w:tr>
      <w:tr w:rsidR="002A2265" w:rsidRPr="002A2265" w14:paraId="0EA5F298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5D4F9" w14:textId="0AAA8B3D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 xml:space="preserve">Calculated </w:t>
            </w:r>
            <w:r w:rsidR="002D5EBB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val="en-CA"/>
                <w14:ligatures w14:val="none"/>
              </w:rPr>
              <w:t>o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smolality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851CF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N/A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6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D76E0F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Fluid status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</w:tr>
      <w:tr w:rsidR="002A2265" w:rsidRPr="002A2265" w14:paraId="79AB59C9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86D17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Haptoglobin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DC3DA" w14:textId="38B229D8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0</w:t>
            </w:r>
            <w:r w:rsidR="001F4FE1" w:rsidRPr="001F4FE1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:lang w:val="en-CA" w:eastAsia="ja-JP"/>
                <w14:ligatures w14:val="none"/>
              </w:rPr>
              <w:t>–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0.8 g/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6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2F5A62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Inflammation, disease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</w:tr>
      <w:tr w:rsidR="002A2265" w:rsidRPr="002A2265" w14:paraId="03656F4A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05B59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Urea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D2B64" w14:textId="39147098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3.4</w:t>
            </w:r>
            <w:r w:rsidR="001F4FE1" w:rsidRPr="001F4FE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–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12.0 mmol/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6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D66ECB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Kidney function, protein metabolism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</w:tr>
      <w:tr w:rsidR="002A2265" w:rsidRPr="002A2265" w14:paraId="4F841AF8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B2201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Creatinine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45C13" w14:textId="255B9FB2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28</w:t>
            </w:r>
            <w:r w:rsidR="001F4FE1" w:rsidRPr="001F4FE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–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100 mmol/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4D2B54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</w:tr>
      <w:tr w:rsidR="002A2265" w:rsidRPr="002A2265" w14:paraId="582D7B97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B73D6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Cholestero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7A71E" w14:textId="52E9B90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1.13</w:t>
            </w:r>
            <w:r w:rsidR="001F4FE1" w:rsidRPr="001F4FE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–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2.57 mmol/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6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830396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Lipid metabolism, metabolic health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</w:tr>
      <w:tr w:rsidR="002A2265" w:rsidRPr="002A2265" w14:paraId="0F0EB12B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B317C" w14:textId="638D2338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 xml:space="preserve">Non-esterified fatty </w:t>
            </w:r>
            <w:r w:rsidR="002D5EBB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val="en-CA"/>
                <w14:ligatures w14:val="none"/>
              </w:rPr>
              <w:t>a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cids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655E3" w14:textId="1115A86F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0</w:t>
            </w:r>
            <w:r w:rsidR="001F4FE1" w:rsidRPr="001F4FE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–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0.3 mmol/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A9B843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</w:tr>
      <w:tr w:rsidR="002A2265" w:rsidRPr="002A2265" w14:paraId="5F96B0EF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F7565" w14:textId="157F4A2D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 xml:space="preserve">Glutamate </w:t>
            </w:r>
            <w:r w:rsidR="002D5EBB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val="en-CA"/>
                <w14:ligatures w14:val="none"/>
              </w:rPr>
              <w:t>d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ehydrogenase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77511" w14:textId="58F877B6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0</w:t>
            </w:r>
            <w:r w:rsidR="001F4FE1" w:rsidRPr="001F4FE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–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25 U/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6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BD9F58" w14:textId="6DB5E9B0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Liver function, inflammation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 </w:t>
            </w:r>
          </w:p>
        </w:tc>
      </w:tr>
      <w:tr w:rsidR="002A2265" w:rsidRPr="002A2265" w14:paraId="1E7FD76E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EA2FB" w14:textId="0A236966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 xml:space="preserve">Total </w:t>
            </w:r>
            <w:r w:rsidR="002D5EBB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val="en-CA"/>
                <w14:ligatures w14:val="none"/>
              </w:rPr>
              <w:t>b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ilirubin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F4F13" w14:textId="42954241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0</w:t>
            </w:r>
            <w:r w:rsidR="001F4FE1" w:rsidRPr="001F4FE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–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2 mmol/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D96837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</w:tr>
      <w:tr w:rsidR="002A2265" w:rsidRPr="002A2265" w14:paraId="26A94DD1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85B72" w14:textId="5F4BE4FF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 xml:space="preserve">Alkaline </w:t>
            </w:r>
            <w:r w:rsidR="002D5EBB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val="en-CA"/>
                <w14:ligatures w14:val="none"/>
              </w:rPr>
              <w:t>p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hosphatase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8FF02" w14:textId="6710487D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0</w:t>
            </w:r>
            <w:r w:rsidR="001F4FE1" w:rsidRPr="001F4FE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–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247 U/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3B93FE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</w:tr>
      <w:tr w:rsidR="002A2265" w:rsidRPr="002A2265" w14:paraId="16AD2E24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B1CE6" w14:textId="1C0AFD90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 xml:space="preserve">Gamma-glutamyl </w:t>
            </w:r>
            <w:r w:rsidR="002D5EBB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val="en-CA"/>
                <w14:ligatures w14:val="none"/>
              </w:rPr>
              <w:t>t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ransferase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07274" w14:textId="53B68748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17</w:t>
            </w:r>
            <w:r w:rsidR="001F4FE1" w:rsidRPr="001F4FE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–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77 U/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A3B040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</w:tr>
      <w:tr w:rsidR="002A2265" w:rsidRPr="002A2265" w14:paraId="1778CA77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FD8F9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Albumin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37D49" w14:textId="63C223AB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29</w:t>
            </w:r>
            <w:r w:rsidR="001F4FE1" w:rsidRPr="001F4FE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–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47 g/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6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2C02EB" w14:textId="45423D03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hAnsi="Times New Roman" w:cs="Times New Roman" w:hint="eastAsia"/>
                <w:kern w:val="0"/>
                <w:sz w:val="21"/>
                <w:szCs w:val="21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Liver function, nutritional status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</w:tr>
      <w:tr w:rsidR="002A2265" w:rsidRPr="002A2265" w14:paraId="332C8618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BE996" w14:textId="712B0BB5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 xml:space="preserve">Total </w:t>
            </w:r>
            <w:r w:rsidR="002D5EBB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val="en-CA"/>
                <w14:ligatures w14:val="none"/>
              </w:rPr>
              <w:t>p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rotein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CD55D" w14:textId="28913FF3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65</w:t>
            </w:r>
            <w:r w:rsidR="001F4FE1" w:rsidRPr="001F4FE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–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90 g/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D241A1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</w:tr>
      <w:tr w:rsidR="002A2265" w:rsidRPr="002A2265" w14:paraId="589D2768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120EF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Globulin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93EF9" w14:textId="282AA6D1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26</w:t>
            </w:r>
            <w:r w:rsidR="001F4FE1" w:rsidRPr="001F4FE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–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52 g/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F1C19A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</w:tr>
      <w:tr w:rsidR="002A2265" w:rsidRPr="002A2265" w14:paraId="21825AC1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DA14B" w14:textId="437A7810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proofErr w:type="spellStart"/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Albumin:Globulin</w:t>
            </w:r>
            <w:proofErr w:type="spellEnd"/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 xml:space="preserve"> </w:t>
            </w:r>
            <w:r w:rsidR="002D5EBB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val="en-CA"/>
                <w14:ligatures w14:val="none"/>
              </w:rPr>
              <w:t>r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atio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16BEC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N/A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3626FB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</w:tr>
      <w:tr w:rsidR="002A2265" w:rsidRPr="002A2265" w14:paraId="1EB45BCF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0636D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Aspartate aminotransferase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300BF" w14:textId="1EC5D25E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64</w:t>
            </w:r>
            <w:r w:rsidR="001F4FE1" w:rsidRPr="001F4FE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–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158 U/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6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50896A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Liver pathology, inflammation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</w:tr>
      <w:tr w:rsidR="002A2265" w:rsidRPr="002A2265" w14:paraId="08973B7F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2E5CD" w14:textId="203D19AE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 xml:space="preserve">Anion </w:t>
            </w:r>
            <w:r w:rsidR="002D5EBB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val="en-CA"/>
                <w14:ligatures w14:val="none"/>
              </w:rPr>
              <w:t>g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ap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69588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N/A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6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C354C1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Metabolic acidosis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</w:tr>
      <w:tr w:rsidR="002A2265" w:rsidRPr="002A2265" w14:paraId="0E7A2AF5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22046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Glucose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CEC8F" w14:textId="5E1870D5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2.6</w:t>
            </w:r>
            <w:r w:rsidR="001F4FE1" w:rsidRPr="001F4FE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–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4.4 mmol/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6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D67CB0" w14:textId="7AD5FB73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hAnsi="Times New Roman" w:cs="Times New Roman" w:hint="eastAsia"/>
                <w:kern w:val="0"/>
                <w:sz w:val="21"/>
                <w:szCs w:val="21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Metabolic health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</w:tr>
      <w:tr w:rsidR="002A2265" w:rsidRPr="002A2265" w14:paraId="23B008EF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EA343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Beta-hydroxybutyrate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A2C43" w14:textId="135DB1ED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185</w:t>
            </w:r>
            <w:r w:rsidR="001F4FE1" w:rsidRPr="001F4FE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–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605 mmol/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60E7F8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</w:tr>
      <w:tr w:rsidR="002A2265" w:rsidRPr="002A2265" w14:paraId="457C75DC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38B9F" w14:textId="4D818FED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 xml:space="preserve">Creatine </w:t>
            </w:r>
            <w:r w:rsidR="002D5EBB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val="en-CA"/>
                <w14:ligatures w14:val="none"/>
              </w:rPr>
              <w:t>k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inase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02197" w14:textId="0AFB0184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23</w:t>
            </w:r>
            <w:r w:rsidR="001F4FE1" w:rsidRPr="001F4FE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–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313 U/L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6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B554A2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Muscle function, cardiac function, neurological function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</w:tr>
      <w:tr w:rsidR="002A2265" w:rsidRPr="002A2265" w14:paraId="594C2C94" w14:textId="77777777" w:rsidTr="002D5EBB">
        <w:trPr>
          <w:trHeight w:val="20"/>
        </w:trPr>
        <w:tc>
          <w:tcPr>
            <w:tcW w:w="28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2C25CCD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Carbon dioxide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56F0330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N/A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2764" w:type="dxa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ED9EC55" w14:textId="77777777" w:rsidR="002A2265" w:rsidRPr="002A2265" w:rsidRDefault="002A2265" w:rsidP="001F4FE1">
            <w:pPr>
              <w:widowControl/>
              <w:spacing w:after="0" w:line="360" w:lineRule="exact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</w:pP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CA" w:eastAsia="ja-JP"/>
                <w14:ligatures w14:val="none"/>
              </w:rPr>
              <w:t>Rumen function</w:t>
            </w:r>
            <w:r w:rsidRPr="002A226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</w:tr>
    </w:tbl>
    <w:p w14:paraId="54A903E4" w14:textId="3D474623" w:rsidR="006259FC" w:rsidRPr="002D5EBB" w:rsidRDefault="002D5EBB">
      <w:pPr>
        <w:rPr>
          <w:rFonts w:hint="eastAsia"/>
          <w:sz w:val="20"/>
          <w:szCs w:val="20"/>
        </w:rPr>
      </w:pPr>
      <w:r w:rsidRPr="002A2265">
        <w:rPr>
          <w:rFonts w:ascii="Times New Roman" w:eastAsia="Times New Roman" w:hAnsi="Times New Roman" w:cs="Times New Roman"/>
          <w:kern w:val="0"/>
          <w:sz w:val="20"/>
          <w:szCs w:val="20"/>
          <w:lang w:val="en-CA" w:eastAsia="ja-JP"/>
          <w14:ligatures w14:val="none"/>
        </w:rPr>
        <w:t>Reference intervals were defined by the Animal Health Laboratory (University of Guelph, Guelph, ON)</w:t>
      </w:r>
    </w:p>
    <w:sectPr w:rsidR="006259FC" w:rsidRPr="002D5E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9BEA6A" w14:textId="77777777" w:rsidR="007911AD" w:rsidRDefault="007911AD" w:rsidP="002A226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B27217A" w14:textId="77777777" w:rsidR="007911AD" w:rsidRDefault="007911AD" w:rsidP="002A226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6BB8D3" w14:textId="77777777" w:rsidR="007911AD" w:rsidRDefault="007911AD" w:rsidP="002A226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CFB26FF" w14:textId="77777777" w:rsidR="007911AD" w:rsidRDefault="007911AD" w:rsidP="002A226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9FC"/>
    <w:rsid w:val="001F4FE1"/>
    <w:rsid w:val="002A2265"/>
    <w:rsid w:val="002D5EBB"/>
    <w:rsid w:val="004E07B1"/>
    <w:rsid w:val="006259FC"/>
    <w:rsid w:val="00791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0A21F"/>
  <w15:chartTrackingRefBased/>
  <w15:docId w15:val="{4FA84D7D-1B4E-4536-95D4-51108D281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259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59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59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59F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59F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59F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59F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59F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59F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59F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59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59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59F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59F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259F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59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59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59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59F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5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59F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59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59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59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59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59F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59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59F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259F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226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A226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A226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A2265"/>
    <w:rPr>
      <w:sz w:val="18"/>
      <w:szCs w:val="18"/>
    </w:rPr>
  </w:style>
  <w:style w:type="table" w:styleId="af2">
    <w:name w:val="Table Grid"/>
    <w:basedOn w:val="a1"/>
    <w:uiPriority w:val="39"/>
    <w:rsid w:val="002A2265"/>
    <w:pPr>
      <w:spacing w:after="0" w:line="240" w:lineRule="auto"/>
    </w:pPr>
    <w:rPr>
      <w:rFonts w:ascii="Calibri" w:eastAsia="Times New Roman" w:hAnsi="Calibri" w:cs="Arial"/>
      <w:kern w:val="0"/>
      <w:sz w:val="24"/>
      <w:lang w:eastAsia="ja-JP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478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57435143@qq.com</dc:creator>
  <cp:keywords/>
  <dc:description/>
  <cp:lastModifiedBy>857435143@qq.com</cp:lastModifiedBy>
  <cp:revision>2</cp:revision>
  <dcterms:created xsi:type="dcterms:W3CDTF">2025-12-13T01:02:00Z</dcterms:created>
  <dcterms:modified xsi:type="dcterms:W3CDTF">2025-12-13T01:30:00Z</dcterms:modified>
</cp:coreProperties>
</file>